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F2DCF" w14:textId="77777777" w:rsidR="008F0C10" w:rsidRDefault="00210855" w:rsidP="008F0C10">
      <w:pPr>
        <w:jc w:val="center"/>
        <w:rPr>
          <w:rFonts w:ascii="Times New Roman" w:hAnsi="Times New Roman" w:cs="Times New Roman"/>
          <w:lang w:val="en-IN"/>
        </w:rPr>
      </w:pPr>
      <w:r w:rsidRPr="00210855">
        <w:rPr>
          <w:rFonts w:ascii="Times New Roman" w:hAnsi="Times New Roman" w:cs="Times New Roman"/>
          <w:lang w:val="en-IN"/>
        </w:rPr>
        <w:t xml:space="preserve">Supplementary </w:t>
      </w:r>
      <w:r w:rsidR="008F0C10">
        <w:rPr>
          <w:rFonts w:ascii="Times New Roman" w:hAnsi="Times New Roman" w:cs="Times New Roman"/>
          <w:lang w:val="en-IN"/>
        </w:rPr>
        <w:t>Material</w:t>
      </w:r>
    </w:p>
    <w:p w14:paraId="5A2FDF12" w14:textId="7964DF80" w:rsidR="00C52D6E" w:rsidRPr="00210855" w:rsidRDefault="00C52D6E" w:rsidP="008F0C10">
      <w:pPr>
        <w:jc w:val="center"/>
        <w:rPr>
          <w:rFonts w:ascii="Times New Roman" w:eastAsiaTheme="majorEastAsia" w:hAnsi="Times New Roman" w:cs="Times New Roman"/>
          <w:b/>
          <w:bCs/>
        </w:rPr>
      </w:pPr>
      <w:r w:rsidRPr="00210855">
        <w:rPr>
          <w:rFonts w:ascii="Times New Roman" w:eastAsiaTheme="majorEastAsia" w:hAnsi="Times New Roman" w:cs="Times New Roman"/>
          <w:b/>
          <w:bCs/>
        </w:rPr>
        <w:t xml:space="preserve">Clinical, Humanistic, and Economic Burden of </w:t>
      </w:r>
      <w:r w:rsidRPr="00210855">
        <w:rPr>
          <w:rFonts w:ascii="Times New Roman" w:eastAsiaTheme="majorEastAsia" w:hAnsi="Times New Roman" w:cs="Times New Roman"/>
          <w:b/>
          <w:bCs/>
        </w:rPr>
        <w:br/>
        <w:t>Systemic Lupus Erythematosus in the Kingdom of Saudi Arabia</w:t>
      </w:r>
    </w:p>
    <w:p w14:paraId="39654376" w14:textId="174D4D3B" w:rsidR="00A17F58" w:rsidRPr="00210855" w:rsidRDefault="00A17F58">
      <w:pPr>
        <w:rPr>
          <w:rFonts w:ascii="Times New Roman" w:hAnsi="Times New Roman" w:cs="Times New Roman"/>
          <w:lang w:val="en-IN"/>
        </w:rPr>
      </w:pPr>
      <w:r w:rsidRPr="00210855">
        <w:rPr>
          <w:rFonts w:ascii="Times New Roman" w:hAnsi="Times New Roman" w:cs="Times New Roman"/>
          <w:lang w:val="en-IN"/>
        </w:rPr>
        <w:t xml:space="preserve">Table 1S: </w:t>
      </w:r>
      <w:r w:rsidRPr="00210855">
        <w:rPr>
          <w:rFonts w:ascii="Times New Roman" w:hAnsi="Times New Roman" w:cs="Times New Roman"/>
          <w:lang w:val="en-IN"/>
        </w:rPr>
        <w:t xml:space="preserve">Treatment Pattern </w:t>
      </w:r>
    </w:p>
    <w:p w14:paraId="77F1D1D1" w14:textId="150066A1" w:rsidR="00331C98" w:rsidRPr="00210855" w:rsidRDefault="00331C98" w:rsidP="00331C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IN"/>
        </w:rPr>
      </w:pPr>
      <w:r w:rsidRPr="00210855">
        <w:rPr>
          <w:rFonts w:ascii="Times New Roman" w:hAnsi="Times New Roman" w:cs="Times New Roman"/>
          <w:lang w:val="en-IN"/>
        </w:rPr>
        <w:t>Without Biologicals</w:t>
      </w:r>
    </w:p>
    <w:p w14:paraId="5239E062" w14:textId="2183302B" w:rsidR="00AB6667" w:rsidRPr="00210855" w:rsidRDefault="00AB6667">
      <w:pPr>
        <w:rPr>
          <w:rFonts w:ascii="Times New Roman" w:hAnsi="Times New Roman" w:cs="Times New Roman"/>
          <w:lang w:val="en-IN"/>
        </w:rPr>
      </w:pPr>
      <w:r w:rsidRPr="00210855">
        <w:rPr>
          <w:rFonts w:ascii="Times New Roman" w:hAnsi="Times New Roman" w:cs="Times New Roman"/>
          <w:lang w:val="en-IN"/>
        </w:rPr>
        <w:drawing>
          <wp:inline distT="0" distB="0" distL="0" distR="0" wp14:anchorId="40DB9D57" wp14:editId="6DF2F1E9">
            <wp:extent cx="5756031" cy="2981944"/>
            <wp:effectExtent l="0" t="0" r="0" b="9525"/>
            <wp:docPr id="9751956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519567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74637" cy="2991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38EDD" w14:textId="40294D73" w:rsidR="00331C98" w:rsidRPr="00210855" w:rsidRDefault="00331C98" w:rsidP="00331C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IN"/>
        </w:rPr>
      </w:pPr>
      <w:r w:rsidRPr="00210855">
        <w:rPr>
          <w:rFonts w:ascii="Times New Roman" w:hAnsi="Times New Roman" w:cs="Times New Roman"/>
          <w:lang w:val="en-IN"/>
        </w:rPr>
        <w:t>With Biologicals</w:t>
      </w:r>
    </w:p>
    <w:p w14:paraId="3E2E8CCB" w14:textId="7DBBED9C" w:rsidR="00331C98" w:rsidRPr="00210855" w:rsidRDefault="002F19F9" w:rsidP="002F19F9">
      <w:pPr>
        <w:jc w:val="center"/>
        <w:rPr>
          <w:rFonts w:ascii="Times New Roman" w:hAnsi="Times New Roman" w:cs="Times New Roman"/>
          <w:lang w:val="en-IN"/>
        </w:rPr>
      </w:pPr>
      <w:r w:rsidRPr="00210855">
        <w:rPr>
          <w:rFonts w:ascii="Times New Roman" w:hAnsi="Times New Roman" w:cs="Times New Roman"/>
          <w:lang w:val="en-IN"/>
        </w:rPr>
        <w:drawing>
          <wp:inline distT="0" distB="0" distL="0" distR="0" wp14:anchorId="2D9786EA" wp14:editId="63D5B55D">
            <wp:extent cx="4132199" cy="3093530"/>
            <wp:effectExtent l="0" t="0" r="1905" b="0"/>
            <wp:docPr id="14083874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38747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36876" cy="3097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1C98" w:rsidRPr="0021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860F86"/>
    <w:multiLevelType w:val="hybridMultilevel"/>
    <w:tmpl w:val="3C42F856"/>
    <w:lvl w:ilvl="0" w:tplc="1AD6CDE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44515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Acumen_Document_Id" w:val="79f0c39f-bddb-47d2-a6d9-57ed18708de1"/>
  </w:docVars>
  <w:rsids>
    <w:rsidRoot w:val="74013830"/>
    <w:rsid w:val="00210855"/>
    <w:rsid w:val="002F19F9"/>
    <w:rsid w:val="00331C98"/>
    <w:rsid w:val="005B1FD5"/>
    <w:rsid w:val="006C24B7"/>
    <w:rsid w:val="008F0C10"/>
    <w:rsid w:val="0092405E"/>
    <w:rsid w:val="00A17F58"/>
    <w:rsid w:val="00A51E10"/>
    <w:rsid w:val="00AB6667"/>
    <w:rsid w:val="00C52D6E"/>
    <w:rsid w:val="00FB0C83"/>
    <w:rsid w:val="74013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013830"/>
  <w15:chartTrackingRefBased/>
  <w15:docId w15:val="{CA165C85-BE85-4C51-8EA9-E89253CA6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331C9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52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A997C8FA5A2C4CB907E0F1F8F69773" ma:contentTypeVersion="14" ma:contentTypeDescription="Create a new document." ma:contentTypeScope="" ma:versionID="3a4bd4b77bf1c3d376b55d7b2e69e7e1">
  <xsd:schema xmlns:xsd="http://www.w3.org/2001/XMLSchema" xmlns:xs="http://www.w3.org/2001/XMLSchema" xmlns:p="http://schemas.microsoft.com/office/2006/metadata/properties" xmlns:ns2="95f9b3d9-69ea-4a84-860f-43613eb1a117" xmlns:ns3="709110e5-3649-4024-8347-fc8905aa570e" targetNamespace="http://schemas.microsoft.com/office/2006/metadata/properties" ma:root="true" ma:fieldsID="365836ec36628d6631bc20652374077c" ns2:_="" ns3:_="">
    <xsd:import namespace="95f9b3d9-69ea-4a84-860f-43613eb1a117"/>
    <xsd:import namespace="709110e5-3649-4024-8347-fc8905aa57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f9b3d9-69ea-4a84-860f-43613eb1a1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751e999-f7d8-44cf-9bb6-904d1658cbf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9110e5-3649-4024-8347-fc8905aa570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1f0c3011-7c60-4050-8c11-b5edf8f7e815}" ma:internalName="TaxCatchAll" ma:showField="CatchAllData" ma:web="709110e5-3649-4024-8347-fc8905aa57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5f9b3d9-69ea-4a84-860f-43613eb1a117">
      <Terms xmlns="http://schemas.microsoft.com/office/infopath/2007/PartnerControls"/>
    </lcf76f155ced4ddcb4097134ff3c332f>
    <TaxCatchAll xmlns="709110e5-3649-4024-8347-fc8905aa570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9A8CAF-6BD7-4E29-B332-C66230D1F3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f9b3d9-69ea-4a84-860f-43613eb1a117"/>
    <ds:schemaRef ds:uri="709110e5-3649-4024-8347-fc8905aa57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81F0056-D257-40B3-A956-218E960D5DF5}">
  <ds:schemaRefs>
    <ds:schemaRef ds:uri="http://purl.org/dc/terms/"/>
    <ds:schemaRef ds:uri="95f9b3d9-69ea-4a84-860f-43613eb1a117"/>
    <ds:schemaRef ds:uri="http://purl.org/dc/dcmitype/"/>
    <ds:schemaRef ds:uri="http://schemas.openxmlformats.org/package/2006/metadata/core-properties"/>
    <ds:schemaRef ds:uri="709110e5-3649-4024-8347-fc8905aa570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0671FBAC-6BDE-4E08-BD9E-B02528373E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</Words>
  <Characters>172</Characters>
  <Application>Microsoft Office Word</Application>
  <DocSecurity>0</DocSecurity>
  <Lines>2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Bindal</dc:creator>
  <cp:keywords/>
  <dc:description/>
  <cp:lastModifiedBy>Shruti Bindal</cp:lastModifiedBy>
  <cp:revision>11</cp:revision>
  <dcterms:created xsi:type="dcterms:W3CDTF">2025-05-15T11:57:00Z</dcterms:created>
  <dcterms:modified xsi:type="dcterms:W3CDTF">2025-05-15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A997C8FA5A2C4CB907E0F1F8F69773</vt:lpwstr>
  </property>
  <property fmtid="{D5CDD505-2E9C-101B-9397-08002B2CF9AE}" pid="3" name="GrammarlyDocumentId">
    <vt:lpwstr>20192ab7-864a-4a9b-b817-f85c8d4bb085</vt:lpwstr>
  </property>
  <property fmtid="{D5CDD505-2E9C-101B-9397-08002B2CF9AE}" pid="4" name="MediaServiceImageTags">
    <vt:lpwstr/>
  </property>
</Properties>
</file>